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20BE0" w14:textId="58FFEBA6" w:rsidR="002C6A6A" w:rsidRPr="00D7157C" w:rsidRDefault="006E2DAD" w:rsidP="002C6A6A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</w:t>
      </w:r>
      <w:r w:rsidRPr="00D7157C">
        <w:rPr>
          <w:rFonts w:ascii="Times New Roman" w:hAnsi="Times New Roman"/>
          <w:b/>
        </w:rPr>
        <w:t xml:space="preserve"> </w:t>
      </w:r>
      <w:r w:rsidR="00BC554E">
        <w:rPr>
          <w:rFonts w:ascii="Times New Roman" w:hAnsi="Times New Roman"/>
          <w:b/>
        </w:rPr>
        <w:t>3</w:t>
      </w:r>
      <w:r w:rsidR="002C6A6A" w:rsidRPr="00D7157C">
        <w:rPr>
          <w:rFonts w:ascii="Times New Roman" w:hAnsi="Times New Roman"/>
          <w:b/>
        </w:rPr>
        <w:t>.</w:t>
      </w:r>
      <w:r w:rsidR="002C6A6A" w:rsidRPr="00D7157C">
        <w:rPr>
          <w:rFonts w:ascii="Times New Roman" w:hAnsi="Times New Roman"/>
        </w:rPr>
        <w:t xml:space="preserve"> Comparison of baseline characteristics by neurological outcome </w:t>
      </w:r>
      <w:r w:rsidR="002C6A6A" w:rsidRPr="00F00D1D">
        <w:rPr>
          <w:rFonts w:ascii="Times New Roman" w:hAnsi="Times New Roman" w:cs="Times New Roman"/>
          <w:szCs w:val="21"/>
        </w:rPr>
        <w:t>in</w:t>
      </w:r>
      <w:r w:rsidR="002C6A6A" w:rsidRPr="00D7157C">
        <w:rPr>
          <w:rFonts w:ascii="Times New Roman" w:hAnsi="Times New Roman"/>
        </w:rPr>
        <w:t xml:space="preserve"> all patients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76"/>
        <w:gridCol w:w="1416"/>
        <w:gridCol w:w="1416"/>
        <w:gridCol w:w="651"/>
      </w:tblGrid>
      <w:tr w:rsidR="002C6A6A" w14:paraId="5AE5F0AA" w14:textId="77777777" w:rsidTr="00B4701C">
        <w:trPr>
          <w:trHeight w:val="183"/>
        </w:trPr>
        <w:tc>
          <w:tcPr>
            <w:tcW w:w="4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EE495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7FAA6E" w14:textId="77777777" w:rsidR="002C6A6A" w:rsidRPr="00ED31B2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1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vorabl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BA02AC" w14:textId="77777777" w:rsidR="002C6A6A" w:rsidRPr="00ED31B2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1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favorabl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05499C" w14:textId="77777777" w:rsidR="002C6A6A" w:rsidRPr="00ED31B2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31B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C6A6A" w14:paraId="3768BF47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E818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CAD9E0" w14:textId="77777777" w:rsidR="002C6A6A" w:rsidRPr="00ED31B2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1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154010" w14:textId="77777777" w:rsidR="002C6A6A" w:rsidRPr="00ED31B2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1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478FE9" w14:textId="77777777" w:rsidR="002C6A6A" w:rsidRPr="00ED31B2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1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2C6A6A" w14:paraId="2BE01113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ED44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22DDD" w14:textId="77777777" w:rsidR="002C6A6A" w:rsidRPr="00ED31B2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1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2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C6461D" w14:textId="77777777" w:rsidR="002C6A6A" w:rsidRPr="00ED31B2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1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33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C7D4E" w14:textId="77777777" w:rsidR="002C6A6A" w:rsidRPr="00ED31B2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1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C6A6A" w14:paraId="0C7F1813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C39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 (years), median [IQR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7E5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0 [34, 61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F82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 [51, 66]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3E13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C6A6A" w14:paraId="613B89FD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B5B16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Sex (female)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207B9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 (3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F2EE9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4 (10.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75DF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2C6A6A" w14:paraId="1188B289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ABE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Witnessed cardiac arrest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E3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768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1FB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804 </w:t>
            </w:r>
          </w:p>
        </w:tc>
      </w:tr>
      <w:tr w:rsidR="002C6A6A" w14:paraId="110B0C8A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5D95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F681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 (8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A49B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8 (74.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B1D9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3DAA59A5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C613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ACB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2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561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3 (25.0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166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1B14787F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DE70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5F54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0766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BD2D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6FF5332D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534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Bystander CPR attempt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003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74B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049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2C6A6A" w14:paraId="586BAFDA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93E3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9450A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 (7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6982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7 (41.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68756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6FE8A1BA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1F1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16C9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2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F2A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7 (56.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2ED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07757DD6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1628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E3FA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C6BE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2.4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4DB1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1EB8B49D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FF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Timing of cardiac arrest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2D5D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36E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22E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447 </w:t>
            </w:r>
          </w:p>
        </w:tc>
      </w:tr>
      <w:tr w:rsidR="002C6A6A" w14:paraId="58F8F300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F5A37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efore EMS arrival at sce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8C90B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 (9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90583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3 (97.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75598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0DB63A05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281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fter EMS contac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7D3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301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2.4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3B7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4C467FC5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DC99F9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BBC3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0BD9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5E60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31616583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919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Epinephrine administration before hospital arrival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273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B05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A0C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</w:tr>
      <w:tr w:rsidR="002C6A6A" w14:paraId="7666B22D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01D4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0A3C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 (5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C7175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5 (40.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6CC4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07932632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5D0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0EE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4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E94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1 (54.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90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52D04464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2CFA5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BF16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9FA6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 (4.8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C81B6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2BF6D200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17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ROSC during EMS transportation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F44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CC5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2EE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2C6A6A" w14:paraId="2157AC87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321A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F648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1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06CD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9 (17.8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CD0E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12E552DF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72C3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73C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 (7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E046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1 (72.6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AE8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2C66A436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A8FDD9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F103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BE42D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 (9.6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7CED6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40DD9391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757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from cardiac arrest to arrival</w:t>
            </w:r>
            <w:r w:rsidRPr="00B723B6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min.), median [IQR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45D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8 [19, 40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C48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3 [26, 40]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ABA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</w:tr>
      <w:tr w:rsidR="002C6A6A" w14:paraId="3DE93EDA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72F06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Cardiac rhythm at admission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7E5BC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343B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98E72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2C6A6A" w14:paraId="19334DC5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100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F of pulseless V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C14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 (8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29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4 (46.4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785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79A27619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B4B1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E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BBC1F9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0D5A1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4 (22.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67FD3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74B2568A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A2F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systo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416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3FC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2 (30.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8F53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1F96CD7F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EE1D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B031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291A6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0.6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A76A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4C587A89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390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pinephrine administration after hospital arriv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D51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2CC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467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</w:tr>
      <w:tr w:rsidR="002C6A6A" w14:paraId="41D7B575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1B21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FABBE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 (7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878B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88 (86.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B1956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6724C800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32B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FE2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2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108D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 (12.0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E60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39FB5752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94F3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E5CD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B3CD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1.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A08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51180FE3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B23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Gasping during resuscitation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CDA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6C7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BB16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C6A6A" w14:paraId="335C6A5F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6499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during EMS transport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1DC5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 (5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E5E6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2 (15.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077D3D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2C6A6A" w14:paraId="5E11E693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96D9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at arriv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08F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4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7E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 (5.1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010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2C6A6A" w14:paraId="3B95406B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78A1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during EMS transportation or at arriv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0880E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 (6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45BF69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3 (16.0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D006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2C6A6A" w14:paraId="561C27E3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9E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both during EMS transportation and at arriv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FC9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(3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41F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 (4.8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663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2C6A6A" w14:paraId="1319565D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3114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ECPR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9794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 (9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F498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4 (58.4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48FB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C6A6A" w14:paraId="74819A4F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F83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herapeutic te</w:t>
            </w:r>
            <w:r w:rsidRPr="00B723B6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perature management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317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7406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D7F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2C6A6A" w14:paraId="6AF183DD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09AD6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4E270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 (10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D076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5 (43.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50A5B3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4BC5A13E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AC33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51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82E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9 (44.9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925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1534B3B2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C7A39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C7A94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7509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 (11.4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C707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0FEE0D18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7B4C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Percutaneous coronary intervention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DEF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0BB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A5F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</w:tr>
      <w:tr w:rsidR="002C6A6A" w14:paraId="369F6D73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02F3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E4B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4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226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1 (30.4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FF7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232F97D4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6A51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68A57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 (5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1C4D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1 (51.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84AE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214BCB61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742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221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794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 (18.1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A536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5EAE7207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61C0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Intra-aortic balloon pumping, </w:t>
            </w:r>
            <w:r w:rsidRPr="00B723B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2D556A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29181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5057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C6A6A" w14:paraId="4678D2DB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64D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A70F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 (8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B12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6 (47.0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1D88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60436CB1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3DFD7E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28DC2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1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5342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0 (39.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E8C90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A6A" w14:paraId="13C4BAFB" w14:textId="77777777" w:rsidTr="00B4701C">
        <w:trPr>
          <w:trHeight w:val="183"/>
        </w:trPr>
        <w:tc>
          <w:tcPr>
            <w:tcW w:w="4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DB039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401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D93D7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6 (13.9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5EA5" w14:textId="77777777" w:rsidR="002C6A6A" w:rsidRPr="00B723B6" w:rsidRDefault="002C6A6A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3B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065ADB3" w14:textId="42317A33" w:rsidR="000112DF" w:rsidRDefault="002C6A6A" w:rsidP="00EB5D18">
      <w:r w:rsidRPr="00F029F8">
        <w:rPr>
          <w:rFonts w:ascii="Times New Roman" w:hAnsi="Times New Roman" w:cs="Times New Roman"/>
        </w:rPr>
        <w:t xml:space="preserve">IQR: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interquartile range, CPR: cardiopulmonary resuscitation, ROSC: return of spontaneous circulation, EMS: emergency medical service, VF: ventricular fibrillation, VT: ventricular tachycardia, PEA: pulseless el</w:t>
      </w:r>
      <w:bookmarkStart w:id="0" w:name="_GoBack"/>
      <w:bookmarkEnd w:id="0"/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ectrical activity, 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ECPR: extracorporeal cardiopulmonary resuscitation, </w:t>
      </w:r>
      <w:r w:rsidRPr="00F029F8">
        <w:rPr>
          <w:rFonts w:ascii="Times New Roman" w:hAnsi="Times New Roman" w:cs="Times New Roman"/>
          <w:color w:val="000000"/>
          <w:szCs w:val="21"/>
        </w:rPr>
        <w:t>CPC: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cerebral performanc</w:t>
      </w:r>
      <w:r>
        <w:rPr>
          <w:rFonts w:ascii="Times New Roman" w:eastAsia="Times New Roman" w:hAnsi="Times New Roman" w:cs="Times New Roman"/>
          <w:color w:val="000000"/>
          <w:szCs w:val="21"/>
        </w:rPr>
        <w:t>e cat</w:t>
      </w:r>
      <w:r w:rsidR="00EB5D18">
        <w:rPr>
          <w:rFonts w:ascii="Times New Roman" w:eastAsia="Times New Roman" w:hAnsi="Times New Roman" w:cs="Times New Roman"/>
          <w:color w:val="000000"/>
          <w:szCs w:val="21"/>
        </w:rPr>
        <w:t>egory</w:t>
      </w:r>
    </w:p>
    <w:sectPr w:rsidR="000112DF" w:rsidSect="00DA06B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FEB427" w14:textId="77777777" w:rsidR="008A7CAF" w:rsidRDefault="008A7CAF">
      <w:r>
        <w:separator/>
      </w:r>
    </w:p>
  </w:endnote>
  <w:endnote w:type="continuationSeparator" w:id="0">
    <w:p w14:paraId="763A8962" w14:textId="77777777" w:rsidR="008A7CAF" w:rsidRDefault="008A7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962849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C61FD4" w14:textId="77777777" w:rsidR="0032494C" w:rsidRDefault="006E2DAD" w:rsidP="00367C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BFC8C2" w14:textId="77777777" w:rsidR="0032494C" w:rsidRDefault="00DA06B8" w:rsidP="00F00D1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834075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353B9A" w14:textId="77777777" w:rsidR="0032494C" w:rsidRDefault="006E2DAD" w:rsidP="00367C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06B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3C472A" w14:textId="77777777" w:rsidR="0032494C" w:rsidRDefault="00DA06B8" w:rsidP="00D715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D39D29" w14:textId="77777777" w:rsidR="008A7CAF" w:rsidRDefault="008A7CAF">
      <w:r>
        <w:separator/>
      </w:r>
    </w:p>
  </w:footnote>
  <w:footnote w:type="continuationSeparator" w:id="0">
    <w:p w14:paraId="0582BAA2" w14:textId="77777777" w:rsidR="008A7CAF" w:rsidRDefault="008A7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A6A"/>
    <w:rsid w:val="000112DF"/>
    <w:rsid w:val="002C6A6A"/>
    <w:rsid w:val="003C28C7"/>
    <w:rsid w:val="004D16A9"/>
    <w:rsid w:val="00570514"/>
    <w:rsid w:val="005A208B"/>
    <w:rsid w:val="006E2DAD"/>
    <w:rsid w:val="00856510"/>
    <w:rsid w:val="00865C8B"/>
    <w:rsid w:val="008A7CAF"/>
    <w:rsid w:val="00B17913"/>
    <w:rsid w:val="00BC554E"/>
    <w:rsid w:val="00CF260E"/>
    <w:rsid w:val="00DA06B8"/>
    <w:rsid w:val="00E236A2"/>
    <w:rsid w:val="00EB5D18"/>
    <w:rsid w:val="00F4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D8DC66"/>
  <w15:chartTrackingRefBased/>
  <w15:docId w15:val="{6298A3EF-47F5-1F47-9901-F3F635616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A6A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6A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6A6A"/>
    <w:rPr>
      <w:rFonts w:eastAsiaTheme="minorEastAsia"/>
      <w:kern w:val="2"/>
      <w:sz w:val="21"/>
      <w:szCs w:val="22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2C6A6A"/>
  </w:style>
  <w:style w:type="paragraph" w:styleId="Revision">
    <w:name w:val="Revision"/>
    <w:hidden/>
    <w:uiPriority w:val="99"/>
    <w:semiHidden/>
    <w:rsid w:val="003C28C7"/>
    <w:rPr>
      <w:kern w:val="2"/>
      <w:sz w:val="21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3C28C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28C7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ornima Thiruvudaiselvi</cp:lastModifiedBy>
  <cp:revision>7</cp:revision>
  <dcterms:created xsi:type="dcterms:W3CDTF">2023-05-24T06:35:00Z</dcterms:created>
  <dcterms:modified xsi:type="dcterms:W3CDTF">2023-09-29T14:11:00Z</dcterms:modified>
</cp:coreProperties>
</file>